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C832" w14:textId="77777777" w:rsidR="00012FA5" w:rsidRPr="00F31150" w:rsidRDefault="00012FA5" w:rsidP="00012FA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F31150">
        <w:rPr>
          <w:rFonts w:ascii="Times New Roman" w:hAnsi="Times New Roman" w:cs="Times New Roman"/>
          <w:b/>
          <w:bCs/>
          <w:lang w:val="en-US"/>
        </w:rPr>
        <w:t xml:space="preserve">Title </w:t>
      </w:r>
    </w:p>
    <w:p w14:paraId="1D174F43" w14:textId="77777777" w:rsidR="00DE65DA" w:rsidRPr="00F31150" w:rsidRDefault="00DE65DA" w:rsidP="00DE65DA">
      <w:pPr>
        <w:spacing w:line="276" w:lineRule="auto"/>
        <w:rPr>
          <w:rFonts w:ascii="Times New Roman" w:hAnsi="Times New Roman" w:cs="Times New Roman"/>
          <w:shd w:val="clear" w:color="auto" w:fill="FFFFFF" w:themeFill="background1"/>
          <w:lang w:val="en-GB"/>
        </w:rPr>
      </w:pPr>
      <w:bookmarkStart w:id="0" w:name="_Hlk176857557"/>
      <w:r w:rsidRPr="00F31150">
        <w:rPr>
          <w:rFonts w:ascii="Times New Roman" w:hAnsi="Times New Roman" w:cs="Times New Roman"/>
          <w:lang w:val="en-GB"/>
        </w:rPr>
        <w:t xml:space="preserve">Coming to terms with the need for home care: </w:t>
      </w:r>
      <w:r w:rsidRPr="00F31150">
        <w:rPr>
          <w:rFonts w:ascii="Times New Roman" w:hAnsi="Times New Roman" w:cs="Times New Roman"/>
          <w:lang w:val="en-US"/>
        </w:rPr>
        <w:t xml:space="preserve">A reflexive thematic analysis of </w:t>
      </w:r>
      <w:r w:rsidRPr="00F31150">
        <w:rPr>
          <w:rFonts w:ascii="Times New Roman" w:hAnsi="Times New Roman" w:cs="Times New Roman"/>
          <w:shd w:val="clear" w:color="auto" w:fill="FFFFFF" w:themeFill="background1"/>
          <w:lang w:val="en-US"/>
        </w:rPr>
        <w:t xml:space="preserve">older adults’ </w:t>
      </w:r>
      <w:r w:rsidRPr="00F31150">
        <w:rPr>
          <w:rFonts w:ascii="Times New Roman" w:hAnsi="Times New Roman" w:cs="Times New Roman"/>
          <w:lang w:val="en-US"/>
        </w:rPr>
        <w:t>experiences in Sweden.</w:t>
      </w:r>
    </w:p>
    <w:bookmarkEnd w:id="0"/>
    <w:p w14:paraId="0BC560B4" w14:textId="77777777" w:rsidR="00012FA5" w:rsidRPr="00F31150" w:rsidRDefault="00012FA5" w:rsidP="00012FA5">
      <w:pPr>
        <w:spacing w:line="276" w:lineRule="auto"/>
        <w:rPr>
          <w:rFonts w:ascii="Times New Roman" w:hAnsi="Times New Roman" w:cs="Times New Roman"/>
          <w:b/>
          <w:bCs/>
        </w:rPr>
      </w:pPr>
      <w:r w:rsidRPr="00F31150">
        <w:rPr>
          <w:rFonts w:ascii="Times New Roman" w:hAnsi="Times New Roman" w:cs="Times New Roman"/>
          <w:b/>
          <w:bCs/>
        </w:rPr>
        <w:t>Author information</w:t>
      </w:r>
    </w:p>
    <w:p w14:paraId="2E1B93FC" w14:textId="77777777" w:rsidR="00012FA5" w:rsidRPr="00F31150" w:rsidRDefault="00012FA5" w:rsidP="00012FA5">
      <w:pPr>
        <w:spacing w:line="276" w:lineRule="auto"/>
        <w:rPr>
          <w:rFonts w:ascii="Times New Roman" w:hAnsi="Times New Roman" w:cs="Times New Roman"/>
        </w:rPr>
      </w:pPr>
      <w:r w:rsidRPr="00F31150">
        <w:rPr>
          <w:rFonts w:ascii="Times New Roman" w:hAnsi="Times New Roman" w:cs="Times New Roman"/>
        </w:rPr>
        <w:t xml:space="preserve">P Alencar Siljehag </w:t>
      </w:r>
      <w:r w:rsidRPr="00F31150">
        <w:rPr>
          <w:rFonts w:ascii="Times New Roman" w:hAnsi="Times New Roman" w:cs="Times New Roman"/>
          <w:vertAlign w:val="superscript"/>
        </w:rPr>
        <w:t>1, 2</w:t>
      </w:r>
      <w:r w:rsidRPr="00F31150">
        <w:rPr>
          <w:rFonts w:ascii="Times New Roman" w:hAnsi="Times New Roman" w:cs="Times New Roman"/>
        </w:rPr>
        <w:t xml:space="preserve">, Å von Berens </w:t>
      </w:r>
      <w:r w:rsidRPr="00F31150">
        <w:rPr>
          <w:rFonts w:ascii="Times New Roman" w:hAnsi="Times New Roman" w:cs="Times New Roman"/>
          <w:vertAlign w:val="superscript"/>
        </w:rPr>
        <w:t>1, 2</w:t>
      </w:r>
      <w:r w:rsidRPr="00F31150">
        <w:rPr>
          <w:rFonts w:ascii="Times New Roman" w:hAnsi="Times New Roman" w:cs="Times New Roman"/>
        </w:rPr>
        <w:t xml:space="preserve">, B Meinow </w:t>
      </w:r>
      <w:r w:rsidRPr="00F31150">
        <w:rPr>
          <w:rFonts w:ascii="Times New Roman" w:hAnsi="Times New Roman" w:cs="Times New Roman"/>
          <w:vertAlign w:val="superscript"/>
        </w:rPr>
        <w:t>1, 2</w:t>
      </w:r>
      <w:r w:rsidRPr="00F31150">
        <w:rPr>
          <w:rFonts w:ascii="Times New Roman" w:hAnsi="Times New Roman" w:cs="Times New Roman"/>
        </w:rPr>
        <w:t xml:space="preserve">, A Liljas </w:t>
      </w:r>
      <w:r w:rsidRPr="00F31150">
        <w:rPr>
          <w:rFonts w:ascii="Times New Roman" w:hAnsi="Times New Roman" w:cs="Times New Roman"/>
          <w:vertAlign w:val="superscript"/>
        </w:rPr>
        <w:t>2, 3</w:t>
      </w:r>
      <w:r w:rsidRPr="00F31150">
        <w:rPr>
          <w:rFonts w:ascii="Times New Roman" w:hAnsi="Times New Roman" w:cs="Times New Roman"/>
        </w:rPr>
        <w:t>, J Agerholm</w:t>
      </w:r>
      <w:r w:rsidRPr="00F31150">
        <w:rPr>
          <w:rFonts w:ascii="Times New Roman" w:hAnsi="Times New Roman" w:cs="Times New Roman"/>
          <w:vertAlign w:val="superscript"/>
        </w:rPr>
        <w:t xml:space="preserve"> 2</w:t>
      </w:r>
    </w:p>
    <w:p w14:paraId="73090608" w14:textId="77777777" w:rsidR="00012FA5" w:rsidRPr="00F31150" w:rsidRDefault="00012FA5" w:rsidP="00012FA5">
      <w:pPr>
        <w:spacing w:line="276" w:lineRule="auto"/>
        <w:rPr>
          <w:rFonts w:ascii="Times New Roman" w:hAnsi="Times New Roman" w:cs="Times New Roman"/>
          <w:lang w:val="en-US"/>
        </w:rPr>
      </w:pPr>
      <w:r w:rsidRPr="00F31150">
        <w:rPr>
          <w:rFonts w:ascii="Times New Roman" w:hAnsi="Times New Roman" w:cs="Times New Roman"/>
          <w:vertAlign w:val="superscript"/>
          <w:lang w:val="en-US"/>
        </w:rPr>
        <w:t>1</w:t>
      </w:r>
      <w:r w:rsidRPr="00F31150">
        <w:rPr>
          <w:rFonts w:ascii="Times New Roman" w:hAnsi="Times New Roman" w:cs="Times New Roman"/>
          <w:lang w:val="en-US"/>
        </w:rPr>
        <w:t xml:space="preserve"> Stockholm Gerontology Research Center, Stockholm, Sweden</w:t>
      </w:r>
    </w:p>
    <w:p w14:paraId="3C3958CB" w14:textId="77777777" w:rsidR="00012FA5" w:rsidRPr="00F31150" w:rsidRDefault="00012FA5" w:rsidP="00012FA5">
      <w:pPr>
        <w:spacing w:line="276" w:lineRule="auto"/>
        <w:rPr>
          <w:rFonts w:ascii="Times New Roman" w:hAnsi="Times New Roman" w:cs="Times New Roman"/>
          <w:lang w:val="en-US"/>
        </w:rPr>
      </w:pPr>
      <w:r w:rsidRPr="00F31150">
        <w:rPr>
          <w:rFonts w:ascii="Times New Roman" w:hAnsi="Times New Roman" w:cs="Times New Roman"/>
          <w:vertAlign w:val="superscript"/>
          <w:lang w:val="en-US"/>
        </w:rPr>
        <w:t>2</w:t>
      </w:r>
      <w:r w:rsidRPr="00F31150">
        <w:rPr>
          <w:rFonts w:ascii="Times New Roman" w:hAnsi="Times New Roman" w:cs="Times New Roman"/>
          <w:lang w:val="en-US"/>
        </w:rPr>
        <w:t xml:space="preserve"> Aging Research Center, Karolinska </w:t>
      </w:r>
      <w:proofErr w:type="spellStart"/>
      <w:r w:rsidRPr="00F31150">
        <w:rPr>
          <w:rFonts w:ascii="Times New Roman" w:hAnsi="Times New Roman" w:cs="Times New Roman"/>
          <w:lang w:val="en-US"/>
        </w:rPr>
        <w:t>Institutet</w:t>
      </w:r>
      <w:proofErr w:type="spellEnd"/>
      <w:r w:rsidRPr="00F31150">
        <w:rPr>
          <w:rFonts w:ascii="Times New Roman" w:hAnsi="Times New Roman" w:cs="Times New Roman"/>
          <w:lang w:val="en-US"/>
        </w:rPr>
        <w:t>, Stockholm University, Stockholm, Sweden</w:t>
      </w:r>
    </w:p>
    <w:p w14:paraId="7F102F32" w14:textId="77777777" w:rsidR="00012FA5" w:rsidRPr="00F31150" w:rsidRDefault="00012FA5" w:rsidP="00012FA5">
      <w:pPr>
        <w:spacing w:line="276" w:lineRule="auto"/>
        <w:rPr>
          <w:rFonts w:ascii="Times New Roman" w:hAnsi="Times New Roman" w:cs="Times New Roman"/>
          <w:lang w:val="en-US"/>
        </w:rPr>
      </w:pPr>
      <w:r w:rsidRPr="00F31150">
        <w:rPr>
          <w:rFonts w:ascii="Times New Roman" w:hAnsi="Times New Roman" w:cs="Times New Roman"/>
          <w:vertAlign w:val="superscript"/>
          <w:lang w:val="en-US"/>
        </w:rPr>
        <w:t>3.</w:t>
      </w:r>
      <w:r w:rsidRPr="00F31150">
        <w:rPr>
          <w:rFonts w:ascii="Times New Roman" w:hAnsi="Times New Roman" w:cs="Times New Roman"/>
          <w:lang w:val="en-US"/>
        </w:rPr>
        <w:t xml:space="preserve"> Department of Global Public Health, Karolinska </w:t>
      </w:r>
      <w:proofErr w:type="spellStart"/>
      <w:r w:rsidRPr="00F31150">
        <w:rPr>
          <w:rFonts w:ascii="Times New Roman" w:hAnsi="Times New Roman" w:cs="Times New Roman"/>
          <w:lang w:val="en-US"/>
        </w:rPr>
        <w:t>Institutet</w:t>
      </w:r>
      <w:proofErr w:type="spellEnd"/>
      <w:r w:rsidRPr="00F31150">
        <w:rPr>
          <w:rFonts w:ascii="Times New Roman" w:hAnsi="Times New Roman" w:cs="Times New Roman"/>
          <w:lang w:val="en-US"/>
        </w:rPr>
        <w:t>, Stockholm, Sweden</w:t>
      </w:r>
    </w:p>
    <w:p w14:paraId="5697E2A2" w14:textId="77777777" w:rsidR="00C37919" w:rsidRPr="00F31150" w:rsidRDefault="00C37919" w:rsidP="00C37919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F31150">
        <w:rPr>
          <w:rFonts w:ascii="Times New Roman" w:hAnsi="Times New Roman" w:cs="Times New Roman"/>
          <w:b/>
          <w:bCs/>
          <w:lang w:val="en-US"/>
        </w:rPr>
        <w:t>Address of corresponding author</w:t>
      </w:r>
    </w:p>
    <w:p w14:paraId="6D05D9FA" w14:textId="4722FAA5" w:rsidR="00C37919" w:rsidRPr="00F31150" w:rsidRDefault="00C37919" w:rsidP="00012FA5">
      <w:pPr>
        <w:spacing w:line="276" w:lineRule="auto"/>
        <w:rPr>
          <w:rFonts w:ascii="Times New Roman" w:hAnsi="Times New Roman" w:cs="Times New Roman"/>
          <w:lang w:val="en-US"/>
        </w:rPr>
      </w:pPr>
      <w:r w:rsidRPr="00F31150">
        <w:rPr>
          <w:rFonts w:ascii="Times New Roman" w:hAnsi="Times New Roman" w:cs="Times New Roman"/>
          <w:lang w:val="en-US"/>
        </w:rPr>
        <w:t xml:space="preserve">Pernilla Alencar </w:t>
      </w:r>
      <w:proofErr w:type="spellStart"/>
      <w:r w:rsidRPr="00F31150">
        <w:rPr>
          <w:rFonts w:ascii="Times New Roman" w:hAnsi="Times New Roman" w:cs="Times New Roman"/>
          <w:lang w:val="en-US"/>
        </w:rPr>
        <w:t>Siljehag</w:t>
      </w:r>
      <w:proofErr w:type="spellEnd"/>
      <w:r w:rsidRPr="00F31150">
        <w:rPr>
          <w:rFonts w:ascii="Times New Roman" w:hAnsi="Times New Roman" w:cs="Times New Roman"/>
          <w:lang w:val="en-US"/>
        </w:rPr>
        <w:t xml:space="preserve"> Institutional address: </w:t>
      </w:r>
      <w:proofErr w:type="spellStart"/>
      <w:r w:rsidRPr="00F31150">
        <w:rPr>
          <w:rFonts w:ascii="Times New Roman" w:hAnsi="Times New Roman" w:cs="Times New Roman"/>
          <w:lang w:val="en-US"/>
        </w:rPr>
        <w:t>Stiftelsen</w:t>
      </w:r>
      <w:proofErr w:type="spellEnd"/>
      <w:r w:rsidRPr="00F3115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31150">
        <w:rPr>
          <w:rFonts w:ascii="Times New Roman" w:hAnsi="Times New Roman" w:cs="Times New Roman"/>
          <w:lang w:val="en-US"/>
        </w:rPr>
        <w:t>Stockholms</w:t>
      </w:r>
      <w:proofErr w:type="spellEnd"/>
      <w:r w:rsidRPr="00F3115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31150">
        <w:rPr>
          <w:rFonts w:ascii="Times New Roman" w:hAnsi="Times New Roman" w:cs="Times New Roman"/>
          <w:lang w:val="en-US"/>
        </w:rPr>
        <w:t>läns</w:t>
      </w:r>
      <w:proofErr w:type="spellEnd"/>
      <w:r w:rsidRPr="00F3115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31150">
        <w:rPr>
          <w:rFonts w:ascii="Times New Roman" w:hAnsi="Times New Roman" w:cs="Times New Roman"/>
          <w:lang w:val="en-US"/>
        </w:rPr>
        <w:t>Äldrecentrum</w:t>
      </w:r>
      <w:proofErr w:type="spellEnd"/>
      <w:r w:rsidRPr="00F3115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31150">
        <w:rPr>
          <w:rFonts w:ascii="Times New Roman" w:hAnsi="Times New Roman" w:cs="Times New Roman"/>
          <w:lang w:val="en-US"/>
        </w:rPr>
        <w:t>Sveavägen</w:t>
      </w:r>
      <w:proofErr w:type="spellEnd"/>
      <w:r w:rsidRPr="00F31150">
        <w:rPr>
          <w:rFonts w:ascii="Times New Roman" w:hAnsi="Times New Roman" w:cs="Times New Roman"/>
          <w:lang w:val="en-US"/>
        </w:rPr>
        <w:t xml:space="preserve"> 155, 113 46 Stockholm, Sweden. Phone: +46-8-690 5868. E-mail: pernilla.alencarsiljehag@aldrecentrum.se</w:t>
      </w:r>
    </w:p>
    <w:p w14:paraId="118D94B5" w14:textId="77777777" w:rsidR="002879B3" w:rsidRPr="00F31150" w:rsidRDefault="002879B3" w:rsidP="00012FA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BB42AF6" w14:textId="3E4CB051" w:rsidR="002879B3" w:rsidRPr="00F31150" w:rsidRDefault="003A577F" w:rsidP="00012FA5">
      <w:pPr>
        <w:spacing w:line="276" w:lineRule="auto"/>
        <w:rPr>
          <w:rFonts w:ascii="Times New Roman" w:hAnsi="Times New Roman" w:cs="Times New Roman"/>
          <w:lang w:val="en-US"/>
        </w:rPr>
      </w:pPr>
      <w:r w:rsidRPr="00F3115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205E5" w:rsidRPr="00F31150">
        <w:rPr>
          <w:rFonts w:ascii="Times New Roman" w:hAnsi="Times New Roman" w:cs="Times New Roman"/>
          <w:b/>
          <w:bCs/>
          <w:lang w:val="en-US"/>
        </w:rPr>
        <w:t>material 4</w:t>
      </w:r>
      <w:r w:rsidRPr="00F31150">
        <w:rPr>
          <w:rFonts w:ascii="Times New Roman" w:hAnsi="Times New Roman" w:cs="Times New Roman"/>
          <w:lang w:val="en-US"/>
        </w:rPr>
        <w:t xml:space="preserve"> </w:t>
      </w:r>
      <w:r w:rsidR="007F4717" w:rsidRPr="00F31150">
        <w:rPr>
          <w:rFonts w:ascii="Times New Roman" w:hAnsi="Times New Roman" w:cs="Times New Roman"/>
          <w:lang w:val="en-US"/>
        </w:rPr>
        <w:t>Full list of codes</w:t>
      </w:r>
    </w:p>
    <w:tbl>
      <w:tblPr>
        <w:tblW w:w="8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5"/>
        <w:gridCol w:w="2200"/>
        <w:gridCol w:w="2200"/>
        <w:gridCol w:w="2200"/>
      </w:tblGrid>
      <w:tr w:rsidR="001A3192" w:rsidRPr="00F31150" w14:paraId="641B4BAE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6C6A" w14:textId="77777777" w:rsidR="001A3192" w:rsidRPr="00F31150" w:rsidRDefault="001A3192" w:rsidP="001A3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rasping the gap</w:t>
            </w:r>
          </w:p>
          <w:p w14:paraId="00D98481" w14:textId="77777777" w:rsidR="00DF250E" w:rsidRPr="00F31150" w:rsidRDefault="00DF250E" w:rsidP="001A3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E9E8" w14:textId="216B6BEF" w:rsidR="001A3192" w:rsidRPr="00F31150" w:rsidRDefault="005C12D9" w:rsidP="001A3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esiring</w:t>
            </w:r>
            <w:r w:rsidR="001A3192"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continuity in ident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4717" w14:textId="4E4B340E" w:rsidR="001A3192" w:rsidRPr="00F31150" w:rsidRDefault="001A3192" w:rsidP="001A3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Cherishing </w:t>
            </w:r>
            <w:r w:rsidR="0004480F"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rustful</w:t>
            </w:r>
            <w:r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relationship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20DB" w14:textId="079146D6" w:rsidR="001A3192" w:rsidRPr="00F31150" w:rsidRDefault="0004480F" w:rsidP="001A3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nducting a</w:t>
            </w:r>
            <w:r w:rsidR="001A3192" w:rsidRPr="00F311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ialogue</w:t>
            </w:r>
          </w:p>
          <w:p w14:paraId="7BC23294" w14:textId="77777777" w:rsidR="00DF250E" w:rsidRPr="00F31150" w:rsidRDefault="00DF250E" w:rsidP="001A3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06F76030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32C0E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d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DC064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d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ABC15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d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E3FE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des</w:t>
            </w:r>
          </w:p>
        </w:tc>
      </w:tr>
      <w:tr w:rsidR="001A3192" w:rsidRPr="00F31150" w14:paraId="65A64F2D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B2EE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fraid of fall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35B8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elf-reliant self-im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A4D7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Pity for my loved on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B382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e-evaluate independence</w:t>
            </w:r>
          </w:p>
        </w:tc>
      </w:tr>
      <w:tr w:rsidR="001A3192" w:rsidRPr="00F31150" w14:paraId="63D4B8D5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6018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ventually a habi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3E07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ough being the weake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6D0E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Hard on loved on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9C1C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ccept to avoid dwelling</w:t>
            </w:r>
          </w:p>
        </w:tc>
      </w:tr>
      <w:tr w:rsidR="001A3192" w:rsidRPr="00F31150" w14:paraId="71DB63E6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BB56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tay in good spiri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CB06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esistance to hel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9DE3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Like an intrud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FF35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une in and reflect</w:t>
            </w:r>
          </w:p>
        </w:tc>
      </w:tr>
      <w:tr w:rsidR="001A3192" w:rsidRPr="00F31150" w14:paraId="66EF965A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71FC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Grasp new nee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74B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alling short of nor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463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y children think I need hel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41E4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1A3192" w:rsidRPr="00F31150" w14:paraId="3CD99D50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E253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t's limbing alo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45A4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Will I be myself again?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AD52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0FA9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21B52B34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D484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fraid of the lonelines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8640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ll while feeling f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04DD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744B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73CC6834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2815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It came like a ba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7E54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280C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0B6F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3B645386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8CA7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he overwhelming responsibi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9C96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0FFF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013C00D5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03C4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What will become of me?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1FA3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9B36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F4F25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3E17351C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9C4E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I don’t like being this helples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4DA1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F115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7312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72B786D0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3629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rust in professional compete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8534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1293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4EBB39E3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CB9B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Relearned what used to feel obvio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BE78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CE2B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1C263C33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9360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ncreasingly difficult to man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C8E2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3514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094B4AAA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401B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Scared of my own shortcomin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FB8A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ABA9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60721B84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0E30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We did everything togeth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90448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0484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04EF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4BB26823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76D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t times tired from responsibi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C2F1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57C68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2CCD7892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F610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Now understanding the feeling of offen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7424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68F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20847936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3787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Hesitant toward unfamili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229E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C271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47F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A3192" w:rsidRPr="00F31150" w14:paraId="4890F91E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C29B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issing lost places and habi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760F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F30E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3ADD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3AB154CD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BCA7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Lonely in a cut back lif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3AD1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5058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739CE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F31150" w14:paraId="19D8256F" w14:textId="77777777" w:rsidTr="001A3192">
        <w:trPr>
          <w:trHeight w:val="290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0275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Trapped by fear and responsibi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0F02" w14:textId="77777777" w:rsidR="001A3192" w:rsidRPr="00F31150" w:rsidRDefault="001A3192" w:rsidP="001A3192">
            <w:pPr>
              <w:spacing w:after="0" w:line="30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84A9" w14:textId="77777777" w:rsidR="001A3192" w:rsidRPr="00F31150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A3192" w:rsidRPr="00DE65DA" w14:paraId="2C016C50" w14:textId="77777777" w:rsidTr="001A3192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0C53B" w14:textId="77777777" w:rsidR="001A3192" w:rsidRPr="001A3192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311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y best time was the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B1ADC" w14:textId="77777777" w:rsidR="001A3192" w:rsidRPr="001A3192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1A31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24D21" w14:textId="77777777" w:rsidR="001A3192" w:rsidRPr="001A3192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1A31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5B15A" w14:textId="77777777" w:rsidR="001A3192" w:rsidRPr="001A3192" w:rsidRDefault="001A3192" w:rsidP="001A3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1A31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</w:tbl>
    <w:p w14:paraId="627EA88A" w14:textId="78A8F497" w:rsidR="003A577F" w:rsidRPr="00012FA5" w:rsidRDefault="003A577F">
      <w:pPr>
        <w:rPr>
          <w:lang w:val="en-US"/>
        </w:rPr>
      </w:pPr>
    </w:p>
    <w:sectPr w:rsidR="003A577F" w:rsidRPr="00012F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E31"/>
    <w:rsid w:val="00012FA5"/>
    <w:rsid w:val="0004480F"/>
    <w:rsid w:val="0004521E"/>
    <w:rsid w:val="00172FB8"/>
    <w:rsid w:val="00193A10"/>
    <w:rsid w:val="001A3192"/>
    <w:rsid w:val="001E71E9"/>
    <w:rsid w:val="001F7693"/>
    <w:rsid w:val="002879B3"/>
    <w:rsid w:val="002A14C7"/>
    <w:rsid w:val="002F253A"/>
    <w:rsid w:val="003205E5"/>
    <w:rsid w:val="00392B95"/>
    <w:rsid w:val="003A577F"/>
    <w:rsid w:val="0040104D"/>
    <w:rsid w:val="00445DFE"/>
    <w:rsid w:val="004622B5"/>
    <w:rsid w:val="004A5B6F"/>
    <w:rsid w:val="004C20F9"/>
    <w:rsid w:val="00595210"/>
    <w:rsid w:val="005B4E31"/>
    <w:rsid w:val="005C12D9"/>
    <w:rsid w:val="00725CDE"/>
    <w:rsid w:val="007432EC"/>
    <w:rsid w:val="007F4717"/>
    <w:rsid w:val="00B60B68"/>
    <w:rsid w:val="00C01091"/>
    <w:rsid w:val="00C37919"/>
    <w:rsid w:val="00DE65DA"/>
    <w:rsid w:val="00DF250E"/>
    <w:rsid w:val="00E51BAF"/>
    <w:rsid w:val="00E56294"/>
    <w:rsid w:val="00E8651C"/>
    <w:rsid w:val="00F31150"/>
    <w:rsid w:val="00F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1356B"/>
  <w15:chartTrackingRefBased/>
  <w15:docId w15:val="{E86FCF0F-1B24-4022-8EB1-404C1768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FA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E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E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E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E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E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E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E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E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E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E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E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4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E3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4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E3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57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57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2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1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9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5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1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0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41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9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3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7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0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5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4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5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Alencar Siljehag</dc:creator>
  <cp:keywords/>
  <dc:description/>
  <cp:lastModifiedBy>Deepika K</cp:lastModifiedBy>
  <cp:revision>29</cp:revision>
  <dcterms:created xsi:type="dcterms:W3CDTF">2026-03-29T09:46:00Z</dcterms:created>
  <dcterms:modified xsi:type="dcterms:W3CDTF">2026-07-20T04:14:00Z</dcterms:modified>
</cp:coreProperties>
</file>